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3E26A9" w14:textId="77777777" w:rsidR="001026C4" w:rsidRPr="003401F1" w:rsidRDefault="001026C4" w:rsidP="001026C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401F1">
        <w:rPr>
          <w:rFonts w:ascii="Times New Roman" w:hAnsi="Times New Roman" w:cs="Times New Roman"/>
          <w:b/>
          <w:bCs/>
          <w:color w:val="000000" w:themeColor="text1"/>
        </w:rPr>
        <w:t>Supplementary Table S</w:t>
      </w:r>
      <w:r w:rsidRPr="003401F1">
        <w:rPr>
          <w:rFonts w:ascii="Times New Roman" w:hAnsi="Times New Roman" w:cs="Times New Roman" w:hint="eastAsia"/>
          <w:b/>
          <w:bCs/>
          <w:color w:val="000000" w:themeColor="text1"/>
        </w:rPr>
        <w:t>1</w:t>
      </w:r>
      <w:r w:rsidRPr="003401F1">
        <w:rPr>
          <w:rFonts w:ascii="Times New Roman" w:hAnsi="Times New Roman" w:cs="Times New Roman"/>
          <w:b/>
          <w:bCs/>
          <w:color w:val="000000" w:themeColor="text1"/>
        </w:rPr>
        <w:t>. Descriptive Outcomes by Antiplatelet Agent (Aspirin vs. Clopidogrel) in the Study Group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6"/>
        <w:gridCol w:w="1796"/>
        <w:gridCol w:w="2177"/>
        <w:gridCol w:w="1157"/>
      </w:tblGrid>
      <w:tr w:rsidR="001026C4" w:rsidRPr="003401F1" w14:paraId="671C561F" w14:textId="77777777" w:rsidTr="00581DEA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45DFA56" w14:textId="77777777" w:rsidR="001026C4" w:rsidRPr="003401F1" w:rsidRDefault="001026C4" w:rsidP="00581D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598005" w14:textId="77777777" w:rsidR="001026C4" w:rsidRPr="003401F1" w:rsidRDefault="001026C4" w:rsidP="00581D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spirin (n=9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91244C" w14:textId="77777777" w:rsidR="001026C4" w:rsidRPr="003401F1" w:rsidRDefault="001026C4" w:rsidP="00581D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opidogrel (n=3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2A4169" w14:textId="77777777" w:rsidR="001026C4" w:rsidRPr="003401F1" w:rsidRDefault="001026C4" w:rsidP="00581D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1026C4" w:rsidRPr="003401F1" w14:paraId="4E88CB6C" w14:textId="77777777" w:rsidTr="00581DEA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520E291" w14:textId="77777777" w:rsidR="001026C4" w:rsidRPr="003401F1" w:rsidRDefault="001026C4" w:rsidP="00581D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color w:val="000000" w:themeColor="text1"/>
              </w:rPr>
              <w:t xml:space="preserve">MACE at 36 months, </w:t>
            </w:r>
            <w:proofErr w:type="gramStart"/>
            <w:r w:rsidRPr="003401F1">
              <w:rPr>
                <w:rFonts w:ascii="Times New Roman" w:hAnsi="Times New Roman" w:cs="Times New Roman"/>
                <w:color w:val="000000" w:themeColor="text1"/>
              </w:rPr>
              <w:t>n(</w:t>
            </w:r>
            <w:proofErr w:type="gramEnd"/>
            <w:r w:rsidRPr="003401F1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A09F75" w14:textId="77777777" w:rsidR="001026C4" w:rsidRPr="003401F1" w:rsidRDefault="001026C4" w:rsidP="00581D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color w:val="000000" w:themeColor="text1"/>
              </w:rPr>
              <w:t>8 (8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12099F" w14:textId="77777777" w:rsidR="001026C4" w:rsidRPr="003401F1" w:rsidRDefault="001026C4" w:rsidP="00581D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color w:val="000000" w:themeColor="text1"/>
              </w:rPr>
              <w:t>2 (6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907E27E" w14:textId="77777777" w:rsidR="001026C4" w:rsidRPr="003401F1" w:rsidRDefault="001026C4" w:rsidP="00581D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</w:tr>
      <w:tr w:rsidR="001026C4" w:rsidRPr="003401F1" w14:paraId="1491E1F8" w14:textId="77777777" w:rsidTr="00581DE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0F0CB4B" w14:textId="77777777" w:rsidR="001026C4" w:rsidRPr="003401F1" w:rsidRDefault="001026C4" w:rsidP="00581D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color w:val="000000" w:themeColor="text1"/>
              </w:rPr>
              <w:t xml:space="preserve">Major bleeding (BARC 3), </w:t>
            </w:r>
            <w:proofErr w:type="gramStart"/>
            <w:r w:rsidRPr="003401F1">
              <w:rPr>
                <w:rFonts w:ascii="Times New Roman" w:hAnsi="Times New Roman" w:cs="Times New Roman"/>
                <w:color w:val="000000" w:themeColor="text1"/>
              </w:rPr>
              <w:t>n(</w:t>
            </w:r>
            <w:proofErr w:type="gramEnd"/>
            <w:r w:rsidRPr="003401F1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B3ED03" w14:textId="77777777" w:rsidR="001026C4" w:rsidRPr="003401F1" w:rsidRDefault="001026C4" w:rsidP="00581D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color w:val="000000" w:themeColor="text1"/>
              </w:rPr>
              <w:t>1 (1.1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98742A" w14:textId="77777777" w:rsidR="001026C4" w:rsidRPr="003401F1" w:rsidRDefault="001026C4" w:rsidP="00581D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0AD5491" w14:textId="77777777" w:rsidR="001026C4" w:rsidRPr="003401F1" w:rsidRDefault="001026C4" w:rsidP="00581D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</w:tr>
      <w:tr w:rsidR="001026C4" w:rsidRPr="003401F1" w14:paraId="6EEC9F63" w14:textId="77777777" w:rsidTr="00581DE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B96AFC7" w14:textId="77777777" w:rsidR="001026C4" w:rsidRPr="003401F1" w:rsidRDefault="001026C4" w:rsidP="00581D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color w:val="000000" w:themeColor="text1"/>
              </w:rPr>
              <w:t xml:space="preserve">Any bleeding, </w:t>
            </w:r>
            <w:proofErr w:type="gramStart"/>
            <w:r w:rsidRPr="003401F1">
              <w:rPr>
                <w:rFonts w:ascii="Times New Roman" w:hAnsi="Times New Roman" w:cs="Times New Roman"/>
                <w:color w:val="000000" w:themeColor="text1"/>
              </w:rPr>
              <w:t>n(</w:t>
            </w:r>
            <w:proofErr w:type="gramEnd"/>
            <w:r w:rsidRPr="003401F1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E22B9E" w14:textId="77777777" w:rsidR="001026C4" w:rsidRPr="003401F1" w:rsidRDefault="001026C4" w:rsidP="00581D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color w:val="000000" w:themeColor="text1"/>
              </w:rPr>
              <w:t>21 (22.3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AFFEC0" w14:textId="77777777" w:rsidR="001026C4" w:rsidRPr="003401F1" w:rsidRDefault="001026C4" w:rsidP="00581D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color w:val="000000" w:themeColor="text1"/>
              </w:rPr>
              <w:t>7 (23.3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BCCE7FD" w14:textId="77777777" w:rsidR="001026C4" w:rsidRPr="003401F1" w:rsidRDefault="001026C4" w:rsidP="00581D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</w:tr>
    </w:tbl>
    <w:p w14:paraId="18D3F32A" w14:textId="77777777" w:rsidR="00F15AA3" w:rsidRDefault="00F15AA3"/>
    <w:p w14:paraId="794603DD" w14:textId="77777777" w:rsidR="001026C4" w:rsidRPr="003401F1" w:rsidRDefault="001026C4" w:rsidP="001026C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401F1">
        <w:rPr>
          <w:rFonts w:ascii="Times New Roman" w:hAnsi="Times New Roman" w:cs="Times New Roman"/>
          <w:b/>
          <w:bCs/>
          <w:color w:val="000000" w:themeColor="text1"/>
        </w:rPr>
        <w:t>Supplementary Table S</w:t>
      </w:r>
      <w:r w:rsidRPr="003401F1">
        <w:rPr>
          <w:rFonts w:ascii="Times New Roman" w:hAnsi="Times New Roman" w:cs="Times New Roman" w:hint="eastAsia"/>
          <w:b/>
          <w:bCs/>
          <w:color w:val="000000" w:themeColor="text1"/>
        </w:rPr>
        <w:t>2</w:t>
      </w:r>
      <w:r w:rsidRPr="003401F1">
        <w:rPr>
          <w:rFonts w:ascii="Times New Roman" w:hAnsi="Times New Roman" w:cs="Times New Roman"/>
          <w:b/>
          <w:bCs/>
          <w:color w:val="000000" w:themeColor="text1"/>
        </w:rPr>
        <w:t>. Landmark Analysis of MACE at 12, 24, and 36 Month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0"/>
        <w:gridCol w:w="2244"/>
        <w:gridCol w:w="2106"/>
        <w:gridCol w:w="1711"/>
        <w:gridCol w:w="1095"/>
      </w:tblGrid>
      <w:tr w:rsidR="001026C4" w:rsidRPr="003401F1" w14:paraId="71A17669" w14:textId="77777777" w:rsidTr="00581DEA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E0F3710" w14:textId="77777777" w:rsidR="001026C4" w:rsidRPr="003401F1" w:rsidRDefault="001026C4" w:rsidP="00581D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ime 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C02B5D" w14:textId="77777777" w:rsidR="001026C4" w:rsidRPr="003401F1" w:rsidRDefault="001026C4" w:rsidP="00581D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 (n=12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4C84B8" w14:textId="77777777" w:rsidR="001026C4" w:rsidRPr="003401F1" w:rsidRDefault="001026C4" w:rsidP="00581D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udy group (n=12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8C8373" w14:textId="77777777" w:rsidR="001026C4" w:rsidRPr="003401F1" w:rsidRDefault="001026C4" w:rsidP="00581D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9BAF50" w14:textId="77777777" w:rsidR="001026C4" w:rsidRPr="003401F1" w:rsidRDefault="001026C4" w:rsidP="00581D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 value</w:t>
            </w:r>
          </w:p>
        </w:tc>
      </w:tr>
      <w:tr w:rsidR="001026C4" w:rsidRPr="003401F1" w14:paraId="54D220EA" w14:textId="77777777" w:rsidTr="00581DEA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A489EFE" w14:textId="77777777" w:rsidR="001026C4" w:rsidRPr="003401F1" w:rsidRDefault="001026C4" w:rsidP="00581D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color w:val="000000" w:themeColor="text1"/>
              </w:rPr>
              <w:t>12 month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085210" w14:textId="77777777" w:rsidR="001026C4" w:rsidRPr="003401F1" w:rsidRDefault="001026C4" w:rsidP="00581D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color w:val="000000" w:themeColor="text1"/>
              </w:rPr>
              <w:t>12 (9.7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40F6D8" w14:textId="77777777" w:rsidR="001026C4" w:rsidRPr="003401F1" w:rsidRDefault="001026C4" w:rsidP="00581D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color w:val="000000" w:themeColor="text1"/>
              </w:rPr>
              <w:t>4 (3.2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4A9DCC" w14:textId="77777777" w:rsidR="001026C4" w:rsidRPr="003401F1" w:rsidRDefault="001026C4" w:rsidP="00581D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color w:val="000000" w:themeColor="text1"/>
              </w:rPr>
              <w:t>0.33 (0.12–0.9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9949983" w14:textId="77777777" w:rsidR="001026C4" w:rsidRPr="003401F1" w:rsidRDefault="001026C4" w:rsidP="00581D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</w:tr>
      <w:tr w:rsidR="001026C4" w:rsidRPr="003401F1" w14:paraId="611167E0" w14:textId="77777777" w:rsidTr="00581DE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C458142" w14:textId="77777777" w:rsidR="001026C4" w:rsidRPr="003401F1" w:rsidRDefault="001026C4" w:rsidP="00581D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color w:val="000000" w:themeColor="text1"/>
              </w:rPr>
              <w:t>24 month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7C890F" w14:textId="77777777" w:rsidR="001026C4" w:rsidRPr="003401F1" w:rsidRDefault="001026C4" w:rsidP="00581D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color w:val="000000" w:themeColor="text1"/>
              </w:rPr>
              <w:t>18 (14.5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1A2D440" w14:textId="77777777" w:rsidR="001026C4" w:rsidRPr="003401F1" w:rsidRDefault="001026C4" w:rsidP="00581D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color w:val="000000" w:themeColor="text1"/>
              </w:rPr>
              <w:t>7 (5.6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B55FE3" w14:textId="77777777" w:rsidR="001026C4" w:rsidRPr="003401F1" w:rsidRDefault="001026C4" w:rsidP="00581D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color w:val="000000" w:themeColor="text1"/>
              </w:rPr>
              <w:t>0.36 (0.16–0.82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F2C499F" w14:textId="77777777" w:rsidR="001026C4" w:rsidRPr="003401F1" w:rsidRDefault="001026C4" w:rsidP="00581D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1026C4" w:rsidRPr="003401F1" w14:paraId="0FA6ED53" w14:textId="77777777" w:rsidTr="00581DE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3CAD3D0" w14:textId="77777777" w:rsidR="001026C4" w:rsidRPr="003401F1" w:rsidRDefault="001026C4" w:rsidP="00581D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color w:val="000000" w:themeColor="text1"/>
              </w:rPr>
              <w:t>36 month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2CD1CA" w14:textId="77777777" w:rsidR="001026C4" w:rsidRPr="003401F1" w:rsidRDefault="001026C4" w:rsidP="00581D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color w:val="000000" w:themeColor="text1"/>
              </w:rPr>
              <w:t>27 (21.8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791CB5" w14:textId="77777777" w:rsidR="001026C4" w:rsidRPr="003401F1" w:rsidRDefault="001026C4" w:rsidP="00581D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color w:val="000000" w:themeColor="text1"/>
              </w:rPr>
              <w:t>10 (8.1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4F1BED" w14:textId="77777777" w:rsidR="001026C4" w:rsidRPr="003401F1" w:rsidRDefault="001026C4" w:rsidP="00581D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color w:val="000000" w:themeColor="text1"/>
              </w:rPr>
              <w:t>0.34 (0.19–0.62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7EF3A93" w14:textId="77777777" w:rsidR="001026C4" w:rsidRPr="003401F1" w:rsidRDefault="001026C4" w:rsidP="00581D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01F1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</w:tbl>
    <w:p w14:paraId="11EB4D6A" w14:textId="77777777" w:rsidR="001026C4" w:rsidRPr="003401F1" w:rsidRDefault="001026C4" w:rsidP="001026C4">
      <w:pPr>
        <w:rPr>
          <w:rFonts w:ascii="Times New Roman" w:hAnsi="Times New Roman" w:cs="Times New Roman"/>
          <w:color w:val="000000" w:themeColor="text1"/>
        </w:rPr>
      </w:pPr>
      <w:r w:rsidRPr="003401F1">
        <w:rPr>
          <w:rFonts w:ascii="Times New Roman" w:hAnsi="Times New Roman" w:cs="Times New Roman"/>
          <w:i/>
          <w:iCs/>
          <w:color w:val="000000" w:themeColor="text1"/>
        </w:rPr>
        <w:t>Note: MACE, major adverse cardiovascular events. HR calculated using Cox proportional hazards model stratified by matched pairs. P value from log-rank test.</w:t>
      </w:r>
    </w:p>
    <w:p w14:paraId="0B05A132" w14:textId="77777777" w:rsidR="001026C4" w:rsidRPr="003401F1" w:rsidRDefault="001026C4" w:rsidP="001026C4">
      <w:pPr>
        <w:rPr>
          <w:rFonts w:ascii="Times New Roman" w:hAnsi="Times New Roman" w:cs="Times New Roman"/>
          <w:color w:val="000000" w:themeColor="text1"/>
        </w:rPr>
      </w:pPr>
    </w:p>
    <w:p w14:paraId="0FAF10B4" w14:textId="77777777" w:rsidR="001026C4" w:rsidRDefault="001026C4">
      <w:pPr>
        <w:rPr>
          <w:rFonts w:hint="eastAsia"/>
        </w:rPr>
      </w:pPr>
    </w:p>
    <w:sectPr w:rsidR="001026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spelling="clean" w:grammar="clean"/>
  <w:defaultTabStop w:val="4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6C4"/>
    <w:rsid w:val="001026C4"/>
    <w:rsid w:val="00153453"/>
    <w:rsid w:val="004E7763"/>
    <w:rsid w:val="00BE11A8"/>
    <w:rsid w:val="00F1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2DE5B"/>
  <w15:chartTrackingRefBased/>
  <w15:docId w15:val="{03ABA580-539D-4153-B908-3D17231E1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26C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026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26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26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26C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26C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26C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26C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26C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26C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26C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26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26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26C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26C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026C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26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26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26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26C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026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26C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026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26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026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26C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26C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26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026C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026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568</Characters>
  <Application>Microsoft Office Word</Application>
  <DocSecurity>0</DocSecurity>
  <Lines>20</Lines>
  <Paragraphs>17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6-07-05T06:40:00Z</dcterms:created>
  <dcterms:modified xsi:type="dcterms:W3CDTF">2026-07-05T06:41:00Z</dcterms:modified>
</cp:coreProperties>
</file>